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C6E994" w14:textId="01DD37EC" w:rsidR="00A81323" w:rsidRDefault="002A4954" w:rsidP="002E3FC8">
      <w:pPr>
        <w:tabs>
          <w:tab w:val="left" w:pos="600"/>
        </w:tabs>
        <w:spacing w:before="56"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10: B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eri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 St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s Used in This Study</w:t>
      </w:r>
    </w:p>
    <w:p w14:paraId="06FB9C6D" w14:textId="77777777" w:rsidR="00A81323" w:rsidRDefault="00A81323">
      <w:pPr>
        <w:spacing w:before="2" w:after="0" w:line="260" w:lineRule="exact"/>
        <w:rPr>
          <w:sz w:val="26"/>
          <w:szCs w:val="26"/>
        </w:rPr>
      </w:pPr>
    </w:p>
    <w:tbl>
      <w:tblPr>
        <w:tblW w:w="0" w:type="auto"/>
        <w:tblInd w:w="6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0"/>
        <w:gridCol w:w="5701"/>
        <w:gridCol w:w="2160"/>
      </w:tblGrid>
      <w:tr w:rsidR="00A81323" w14:paraId="676BBE68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DACA3E9" w14:textId="77777777" w:rsidR="00A81323" w:rsidRDefault="002A4954">
            <w:pPr>
              <w:spacing w:after="0" w:line="274" w:lineRule="exact"/>
              <w:ind w:left="653" w:right="6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3192930" w14:textId="77777777" w:rsidR="00A81323" w:rsidRDefault="002A4954">
            <w:pPr>
              <w:spacing w:after="0" w:line="274" w:lineRule="exact"/>
              <w:ind w:left="2312" w:right="22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74E06E7" w14:textId="77777777" w:rsidR="00A81323" w:rsidRDefault="002A4954">
            <w:pPr>
              <w:spacing w:after="0" w:line="274" w:lineRule="exact"/>
              <w:ind w:left="680" w:right="6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A81323" w14:paraId="2CDC787B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B748A9A" w14:textId="77777777" w:rsidR="00A81323" w:rsidRDefault="002A4954">
            <w:pPr>
              <w:spacing w:after="0" w:line="275" w:lineRule="exact"/>
              <w:ind w:left="24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 su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s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0F60239" w14:textId="77777777" w:rsidR="00A81323" w:rsidRDefault="00A81323"/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8C01B19" w14:textId="77777777" w:rsidR="00A81323" w:rsidRDefault="00A81323"/>
        </w:tc>
      </w:tr>
      <w:tr w:rsidR="00A81323" w14:paraId="3A6F06EB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106DDD4" w14:textId="77777777" w:rsidR="00A81323" w:rsidRDefault="002A4954">
            <w:pPr>
              <w:spacing w:after="0" w:line="275" w:lineRule="exact"/>
              <w:ind w:left="26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522 (JH642)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F78CB02" w14:textId="77777777" w:rsidR="00A81323" w:rsidRDefault="002A4954">
            <w:pPr>
              <w:spacing w:after="0" w:line="275" w:lineRule="exact"/>
              <w:ind w:left="2209" w:right="21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rpC2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eAI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810E005" w14:textId="45556074" w:rsidR="00A81323" w:rsidRDefault="00ED767B" w:rsidP="00ED767B">
            <w:pPr>
              <w:tabs>
                <w:tab w:val="left" w:pos="1761"/>
              </w:tabs>
              <w:spacing w:after="0" w:line="275" w:lineRule="exact"/>
              <w:ind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</w:t>
            </w:r>
            <w:r w:rsidR="00B346A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03799064-8387-4693-9772-1B35E3618AB8&lt;/uuid&gt;&lt;priority&gt;0&lt;/priority&gt;&lt;publications&gt;&lt;publication&gt;&lt;volume&gt;2&lt;/volume&gt;&lt;publication_date&gt;99198811001200000000220000&lt;/publication_date&gt;&lt;number&gt;6&lt;/number&gt;&lt;institution&gt;Division of Cellular Biology, Research Institute of Scripps Clinic, La Jolla, California 92037.&lt;/institution&gt;&lt;startpage&gt;689&lt;/startpage&gt;&lt;title&gt;Structure of the gene for the transition state regulator, abrB: regulator synthesis is controlled by the spo0A sporulation gene in Bacillus subtilis.&lt;/title&gt;&lt;uuid&gt;8F8BCE78-CAEA-4134-984C-4977DED79644&lt;/uuid&gt;&lt;subtype&gt;400&lt;/subtype&gt;&lt;endpage&gt;699&lt;/endpage&gt;&lt;type&gt;400&lt;/type&gt;&lt;url&gt;http://eutils.ncbi.nlm.nih.gov/entrez/eutils/elink.fcgi?dbfrom=pubmed&amp;amp;id=3145384&amp;amp;retmode=ref&amp;amp;cmd=prlinks&lt;/url&gt;&lt;bundle&gt;&lt;publication&gt;&lt;publisher&gt;Blackwell Science Ltd&lt;/publisher&gt;&lt;url&gt;http://onlinelibrary.wiley.com&lt;/url&gt;&lt;title&gt;Molecular microbiology&lt;/title&gt;&lt;type&gt;-100&lt;/type&gt;&lt;subtype&gt;-100&lt;/subtype&gt;&lt;uuid&gt;91B1179E-4D7E-41FB-94A3-A750A1B576C4&lt;/uuid&gt;&lt;/publication&gt;&lt;/bundle&gt;&lt;authors&gt;&lt;author&gt;&lt;firstName&gt;M&lt;/firstName&gt;&lt;lastName&gt;Perego&lt;/lastName&gt;&lt;/author&gt;&lt;author&gt;&lt;firstName&gt;G&lt;/firstName&gt;&lt;middleNames&gt;B&lt;/middleNames&gt;&lt;lastName&gt;Spiegelman&lt;/lastName&gt;&lt;/author&gt;&lt;author&gt;&lt;firstName&gt;J&lt;/firstName&gt;&lt;middleNames&gt;A&lt;/middleNames&gt;&lt;lastName&gt;Hoch&lt;/lastName&gt;&lt;/author&gt;&lt;/authors&gt;&lt;/publication&gt;&lt;/publications&gt;&lt;cites&gt;&lt;/cites&gt;&lt;/citation&gt;</w:instrText>
            </w:r>
            <w:r w:rsidR="00B346A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="00B346A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1323" w14:paraId="5995A13D" w14:textId="77777777">
        <w:trPr>
          <w:trHeight w:hRule="exact" w:val="318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0693CD0" w14:textId="77777777" w:rsidR="00A81323" w:rsidRDefault="002A4954">
            <w:pPr>
              <w:spacing w:after="0" w:line="275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265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04ED06D" w14:textId="77777777" w:rsidR="00A81323" w:rsidRDefault="002A4954">
            <w:pPr>
              <w:spacing w:after="0" w:line="275" w:lineRule="exact"/>
              <w:ind w:left="13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522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gtP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gtP-6X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hi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A9ECFC6" w14:textId="0B6BE5A3" w:rsidR="00A81323" w:rsidRDefault="00AE1016" w:rsidP="00ED767B">
            <w:pPr>
              <w:spacing w:after="0" w:line="275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D767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768FEFE1-4BBD-412B-B862-400849B153E8&lt;/uuid&gt;&lt;priority&gt;0&lt;/priority&gt;&lt;publications&gt;&lt;publication&gt;&lt;uuid&gt;7EE5F9F7-2FA1-4AB7-B8EC-0533BA6A711E&lt;/uuid&gt;&lt;volume&gt;130&lt;/volume&gt;&lt;accepted_date&gt;99200705171200000000222000&lt;/accepted_date&gt;&lt;subtitle&gt;Cell&lt;/subtitle&gt;&lt;doi&gt;10.1016/j.cell.2007.05.043&lt;/doi&gt;&lt;revision_date&gt;99200703061200000000222000&lt;/revision_date&gt;&lt;startpage&gt;335&lt;/startpage&gt;&lt;publication_date&gt;99200707271200000000222000&lt;/publication_date&gt;&lt;url&gt;http://www.ncbi.nlm.nih.gov/entrez/query.fcgi?cmd=Retrieve&amp;amp;db=PubMed&amp;amp;dopt=Citation&amp;amp;list_uids=17662947&lt;/url&gt;&lt;type&gt;400&lt;/type&gt;&lt;title&gt;A metabolic sensor governing cell size in bacteria.&lt;/title&gt;&lt;location&gt;200,9,38.6356472,-90.2631779&lt;/location&gt;&lt;submission_date&gt;99200611061200000000222000&lt;/submission_date&gt;&lt;number&gt;2&lt;/number&gt;&lt;institution&gt;Department of Biology, Washington University, St. Louis, MO 63130, USA.&lt;/institution&gt;&lt;subtype&gt;400&lt;/subtype&gt;&lt;endpage&gt;347&lt;/endpage&gt;&lt;bundle&gt;&lt;publication&gt;&lt;publisher&gt;Elsevier Ltd&lt;/publisher&gt;&lt;url&gt;http://www.cell.com&lt;/url&gt;&lt;title&gt;Cell&lt;/title&gt;&lt;type&gt;-100&lt;/type&gt;&lt;subtype&gt;-100&lt;/subtype&gt;&lt;uuid&gt;7529D0EF-A72B-4EE1-8DA5-9B6B0F3AFD32&lt;/uuid&gt;&lt;/publication&gt;&lt;/bundle&gt;&lt;authors&gt;&lt;author&gt;&lt;firstName&gt;Richard&lt;/firstName&gt;&lt;middleNames&gt;B&lt;/middleNames&gt;&lt;lastName&gt;Weart&lt;/lastName&gt;&lt;/author&gt;&lt;author&gt;&lt;firstName&gt;Amy&lt;/firstName&gt;&lt;middleNames&gt;H&lt;/middleNames&gt;&lt;lastName&gt;Lee&lt;/lastName&gt;&lt;/author&gt;&lt;author&gt;&lt;firstName&gt;An-Chun&lt;/firstName&gt;&lt;lastName&gt;Chien&lt;/lastName&gt;&lt;/author&gt;&lt;author&gt;&lt;firstName&gt;Daniel&lt;/firstName&gt;&lt;middleNames&gt;P&lt;/middleNames&gt;&lt;lastName&gt;Haeusser&lt;/lastName&gt;&lt;/author&gt;&lt;author&gt;&lt;firstName&gt;Norbert&lt;/firstName&gt;&lt;middleNames&gt;S&lt;/middleNames&gt;&lt;lastName&gt;Hill&lt;/lastName&gt;&lt;/author&gt;&lt;author&gt;&lt;firstName&gt;Petra&lt;/firstName&gt;&lt;middleNames&gt;Anne&lt;/middleNames&gt;&lt;lastName&gt;Levi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D767B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1323" w14:paraId="52BF40AA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C5797D8" w14:textId="77777777" w:rsidR="00A81323" w:rsidRDefault="002A4954">
            <w:pPr>
              <w:spacing w:after="0" w:line="274" w:lineRule="exact"/>
              <w:ind w:left="57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6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7692EE2" w14:textId="77777777" w:rsidR="00A81323" w:rsidRDefault="002A4954">
            <w:pPr>
              <w:spacing w:after="0" w:line="274" w:lineRule="exact"/>
              <w:ind w:left="2008" w:right="19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522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gtP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m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9385FC8" w14:textId="0C83BCE5" w:rsidR="00A81323" w:rsidRDefault="00AE1016" w:rsidP="00ED767B">
            <w:pPr>
              <w:spacing w:after="0" w:line="274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D767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21BA84C4-B86E-43E8-BB5F-8D10160CBB51&lt;/uuid&gt;&lt;priority&gt;0&lt;/priority&gt;&lt;publications&gt;&lt;publication&gt;&lt;uuid&gt;7EE5F9F7-2FA1-4AB7-B8EC-0533BA6A711E&lt;/uuid&gt;&lt;volume&gt;130&lt;/volume&gt;&lt;accepted_date&gt;99200705171200000000222000&lt;/accepted_date&gt;&lt;subtitle&gt;Cell&lt;/subtitle&gt;&lt;doi&gt;10.1016/j.cell.2007.05.043&lt;/doi&gt;&lt;revision_date&gt;99200703061200000000222000&lt;/revision_date&gt;&lt;startpage&gt;335&lt;/startpage&gt;&lt;publication_date&gt;99200707271200000000222000&lt;/publication_date&gt;&lt;url&gt;http://www.ncbi.nlm.nih.gov/entrez/query.fcgi?cmd=Retrieve&amp;amp;db=PubMed&amp;amp;dopt=Citation&amp;amp;list_uids=17662947&lt;/url&gt;&lt;type&gt;400&lt;/type&gt;&lt;title&gt;A metabolic sensor governing cell size in bacteria.&lt;/title&gt;&lt;location&gt;200,9,38.6356472,-90.2631779&lt;/location&gt;&lt;submission_date&gt;99200611061200000000222000&lt;/submission_date&gt;&lt;number&gt;2&lt;/number&gt;&lt;institution&gt;Department of Biology, Washington University, St. Louis, MO 63130, USA.&lt;/institution&gt;&lt;subtype&gt;400&lt;/subtype&gt;&lt;endpage&gt;347&lt;/endpage&gt;&lt;bundle&gt;&lt;publication&gt;&lt;publisher&gt;Elsevier Ltd&lt;/publisher&gt;&lt;url&gt;http://www.cell.com&lt;/url&gt;&lt;title&gt;Cell&lt;/title&gt;&lt;type&gt;-100&lt;/type&gt;&lt;subtype&gt;-100&lt;/subtype&gt;&lt;uuid&gt;7529D0EF-A72B-4EE1-8DA5-9B6B0F3AFD32&lt;/uuid&gt;&lt;/publication&gt;&lt;/bundle&gt;&lt;authors&gt;&lt;author&gt;&lt;firstName&gt;Richard&lt;/firstName&gt;&lt;middleNames&gt;B&lt;/middleNames&gt;&lt;lastName&gt;Weart&lt;/lastName&gt;&lt;/author&gt;&lt;author&gt;&lt;firstName&gt;Amy&lt;/firstName&gt;&lt;middleNames&gt;H&lt;/middleNames&gt;&lt;lastName&gt;Lee&lt;/lastName&gt;&lt;/author&gt;&lt;author&gt;&lt;firstName&gt;An-Chun&lt;/firstName&gt;&lt;lastName&gt;Chien&lt;/lastName&gt;&lt;/author&gt;&lt;author&gt;&lt;firstName&gt;Daniel&lt;/firstName&gt;&lt;middleNames&gt;P&lt;/middleNames&gt;&lt;lastName&gt;Haeusser&lt;/lastName&gt;&lt;/author&gt;&lt;author&gt;&lt;firstName&gt;Norbert&lt;/firstName&gt;&lt;middleNames&gt;S&lt;/middleNames&gt;&lt;lastName&gt;Hill&lt;/lastName&gt;&lt;/author&gt;&lt;author&gt;&lt;firstName&gt;Petra&lt;/firstName&gt;&lt;middleNames&gt;Anne&lt;/middleNames&gt;&lt;lastName&gt;Levi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D767B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1323" w14:paraId="4EA553CD" w14:textId="77777777">
        <w:trPr>
          <w:trHeight w:hRule="exact" w:val="355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E209EC4" w14:textId="77777777" w:rsidR="00A81323" w:rsidRDefault="002A4954">
            <w:pPr>
              <w:spacing w:after="0" w:line="274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1967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47772FD" w14:textId="77777777" w:rsidR="00A81323" w:rsidRDefault="002A4954">
            <w:pPr>
              <w:spacing w:after="0" w:line="274" w:lineRule="exact"/>
              <w:ind w:left="137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522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  <w:sz w:val="16"/>
                <w:szCs w:val="16"/>
              </w:rPr>
              <w:t>ug</w:t>
            </w:r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t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58306B6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0DC82581" w14:textId="77777777">
        <w:trPr>
          <w:trHeight w:hRule="exact" w:val="356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78CB797" w14:textId="77777777" w:rsidR="00A81323" w:rsidRDefault="002A4954">
            <w:pPr>
              <w:spacing w:after="0" w:line="275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034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C6BE6B6" w14:textId="77777777" w:rsidR="00A81323" w:rsidRDefault="002A4954">
            <w:pPr>
              <w:spacing w:after="0" w:line="275" w:lineRule="exact"/>
              <w:ind w:left="103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522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  <w:sz w:val="16"/>
                <w:szCs w:val="16"/>
              </w:rPr>
              <w:t>ug</w:t>
            </w:r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t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8"/>
                <w:sz w:val="16"/>
                <w:szCs w:val="16"/>
              </w:rPr>
              <w:t>9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l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Z</w:t>
            </w:r>
            <w:r>
              <w:rPr>
                <w:rFonts w:ascii="Times New Roman" w:eastAsia="Times New Roman" w:hAnsi="Times New Roman" w:cs="Times New Roman"/>
                <w:i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27E9934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0F4287BE" w14:textId="77777777">
        <w:trPr>
          <w:trHeight w:hRule="exact" w:val="356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2536F86" w14:textId="77777777" w:rsidR="00A81323" w:rsidRDefault="002A4954">
            <w:pPr>
              <w:spacing w:after="0" w:line="275" w:lineRule="exact"/>
              <w:ind w:left="687" w:right="6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0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5EA4138" w14:textId="77777777" w:rsidR="00A81323" w:rsidRDefault="002A4954">
            <w:pPr>
              <w:spacing w:after="0" w:line="275" w:lineRule="exact"/>
              <w:ind w:left="140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522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rC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-ugtP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S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6D4DD81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0EB57D9F" w14:textId="77777777">
        <w:trPr>
          <w:trHeight w:hRule="exact" w:val="355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65E2A64" w14:textId="77777777" w:rsidR="00A81323" w:rsidRDefault="002A4954">
            <w:pPr>
              <w:spacing w:after="0" w:line="274" w:lineRule="exact"/>
              <w:ind w:left="687" w:right="6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2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58CF1CD" w14:textId="77777777" w:rsidR="00A81323" w:rsidRDefault="002A4954">
            <w:pPr>
              <w:spacing w:after="0" w:line="274" w:lineRule="exact"/>
              <w:ind w:left="134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2265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rC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gtP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LS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B253D81" w14:textId="19380C03" w:rsidR="00A81323" w:rsidRDefault="00AE1016" w:rsidP="00ED767B">
            <w:pPr>
              <w:spacing w:after="0" w:line="274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D767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A330675B-38FD-46E6-B956-1CBC561F764F&lt;/uuid&gt;&lt;priority&gt;0&lt;/priority&gt;&lt;publications&gt;&lt;publication&gt;&lt;uuid&gt;7EE5F9F7-2FA1-4AB7-B8EC-0533BA6A711E&lt;/uuid&gt;&lt;volume&gt;130&lt;/volume&gt;&lt;accepted_date&gt;99200705171200000000222000&lt;/accepted_date&gt;&lt;subtitle&gt;Cell&lt;/subtitle&gt;&lt;doi&gt;10.1016/j.cell.2007.05.043&lt;/doi&gt;&lt;revision_date&gt;99200703061200000000222000&lt;/revision_date&gt;&lt;startpage&gt;335&lt;/startpage&gt;&lt;publication_date&gt;99200707271200000000222000&lt;/publication_date&gt;&lt;url&gt;http://www.ncbi.nlm.nih.gov/entrez/query.fcgi?cmd=Retrieve&amp;amp;db=PubMed&amp;amp;dopt=Citation&amp;amp;list_uids=17662947&lt;/url&gt;&lt;type&gt;400&lt;/type&gt;&lt;title&gt;A metabolic sensor governing cell size in bacteria.&lt;/title&gt;&lt;location&gt;200,9,38.6356472,-90.2631779&lt;/location&gt;&lt;submission_date&gt;99200611061200000000222000&lt;/submission_date&gt;&lt;number&gt;2&lt;/number&gt;&lt;institution&gt;Department of Biology, Washington University, St. Louis, MO 63130, USA.&lt;/institution&gt;&lt;subtype&gt;400&lt;/subtype&gt;&lt;endpage&gt;347&lt;/endpage&gt;&lt;bundle&gt;&lt;publication&gt;&lt;publisher&gt;Elsevier Ltd&lt;/publisher&gt;&lt;url&gt;http://www.cell.com&lt;/url&gt;&lt;title&gt;Cell&lt;/title&gt;&lt;type&gt;-100&lt;/type&gt;&lt;subtype&gt;-100&lt;/subtype&gt;&lt;uuid&gt;7529D0EF-A72B-4EE1-8DA5-9B6B0F3AFD32&lt;/uuid&gt;&lt;/publication&gt;&lt;/bundle&gt;&lt;authors&gt;&lt;author&gt;&lt;firstName&gt;Richard&lt;/firstName&gt;&lt;middleNames&gt;B&lt;/middleNames&gt;&lt;lastName&gt;Weart&lt;/lastName&gt;&lt;/author&gt;&lt;author&gt;&lt;firstName&gt;Amy&lt;/firstName&gt;&lt;middleNames&gt;H&lt;/middleNames&gt;&lt;lastName&gt;Lee&lt;/lastName&gt;&lt;/author&gt;&lt;author&gt;&lt;firstName&gt;An-Chun&lt;/firstName&gt;&lt;lastName&gt;Chien&lt;/lastName&gt;&lt;/author&gt;&lt;author&gt;&lt;firstName&gt;Daniel&lt;/firstName&gt;&lt;middleNames&gt;P&lt;/middleNames&gt;&lt;lastName&gt;Haeusser&lt;/lastName&gt;&lt;/author&gt;&lt;author&gt;&lt;firstName&gt;Norbert&lt;/firstName&gt;&lt;middleNames&gt;S&lt;/middleNames&gt;&lt;lastName&gt;Hill&lt;/lastName&gt;&lt;/author&gt;&lt;author&gt;&lt;firstName&gt;Petra&lt;/firstName&gt;&lt;middleNames&gt;Anne&lt;/middleNames&gt;&lt;lastName&gt;Levi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D767B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1323" w14:paraId="66605590" w14:textId="77777777">
        <w:trPr>
          <w:trHeight w:hRule="exact" w:val="318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3A0E4B2" w14:textId="77777777" w:rsidR="00A81323" w:rsidRDefault="002A4954">
            <w:pPr>
              <w:spacing w:after="0" w:line="275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102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E7279C0" w14:textId="77777777" w:rsidR="00A81323" w:rsidRDefault="002A4954">
            <w:pPr>
              <w:spacing w:after="0" w:line="275" w:lineRule="exact"/>
              <w:ind w:left="154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522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P</w:t>
            </w:r>
            <w:r w:rsidR="00AE1016" w:rsidRPr="00AE1016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m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x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o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8B5829A" w14:textId="693A1955" w:rsidR="00A81323" w:rsidRDefault="00AE1016" w:rsidP="00ED767B">
            <w:pPr>
              <w:spacing w:after="0" w:line="275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D767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337F591B-B8E6-4835-88ED-5671D0C9AC8D&lt;/uuid&gt;&lt;priority&gt;0&lt;/priority&gt;&lt;publications&gt;&lt;publication&gt;&lt;uuid&gt;F5330009-C4BE-46F5-8B06-76A13067E5E2&lt;/uuid&gt;&lt;volume&gt;57&lt;/volume&gt;&lt;doi&gt;10.1111/j.1365-2958.2005.04673.x&lt;/doi&gt;&lt;subtitle&gt;Mol Microbiol&lt;/subtitle&gt;&lt;startpage&gt;238&lt;/startpage&gt;&lt;publication_date&gt;99200507001200000000220000&lt;/publication_date&gt;&lt;url&gt;http://www.ncbi.nlm.nih.gov/entrez/query.fcgi?cmd=Retrieve&amp;amp;db=PubMed&amp;amp;dopt=Citation&amp;amp;list_uids=15948963&lt;/url&gt;&lt;type&gt;400&lt;/type&gt;&lt;title&gt;The ClpX chaperone modulates assembly of the tubulin-like protein FtsZ.&lt;/title&gt;&lt;publisher&gt;Blackwell Science Ltd&lt;/publisher&gt;&lt;location&gt;200,9,38.6356472,-90.2631779&lt;/location&gt;&lt;institution&gt;Department of Biology, Washington University, St Louis, MO 63130, USA.&lt;/institution&gt;&lt;number&gt;1&lt;/number&gt;&lt;subtype&gt;400&lt;/subtype&gt;&lt;endpage&gt;249&lt;/endpage&gt;&lt;bundle&gt;&lt;publication&gt;&lt;publisher&gt;Blackwell Science Ltd&lt;/publisher&gt;&lt;url&gt;http://onlinelibrary.wiley.com&lt;/url&gt;&lt;title&gt;Molecular microbiology&lt;/title&gt;&lt;type&gt;-100&lt;/type&gt;&lt;subtype&gt;-100&lt;/subtype&gt;&lt;uuid&gt;91B1179E-4D7E-41FB-94A3-A750A1B576C4&lt;/uuid&gt;&lt;/publication&gt;&lt;/bundle&gt;&lt;authors&gt;&lt;author&gt;&lt;firstName&gt;Richard&lt;/firstName&gt;&lt;middleNames&gt;B&lt;/middleNames&gt;&lt;lastName&gt;Weart&lt;/lastName&gt;&lt;/author&gt;&lt;author&gt;&lt;firstName&gt;Shunji&lt;/firstName&gt;&lt;lastName&gt;Nakano&lt;/lastName&gt;&lt;/author&gt;&lt;author&gt;&lt;firstName&gt;Brooke&lt;/firstName&gt;&lt;middleNames&gt;E&lt;/middleNames&gt;&lt;lastName&gt;Lane&lt;/lastName&gt;&lt;/author&gt;&lt;author&gt;&lt;firstName&gt;Peter&lt;/firstName&gt;&lt;lastName&gt;Zuber&lt;/lastName&gt;&lt;/author&gt;&lt;author&gt;&lt;firstName&gt;Petra&lt;/firstName&gt;&lt;middleNames&gt;Anne&lt;/middleNames&gt;&lt;lastName&gt;Levi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D767B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1323" w14:paraId="72F14FA8" w14:textId="77777777">
        <w:trPr>
          <w:trHeight w:hRule="exact" w:val="355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8BF6CD3" w14:textId="77777777" w:rsidR="00A81323" w:rsidRDefault="002A4954">
            <w:pPr>
              <w:spacing w:after="0" w:line="274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29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2BEA9A1" w14:textId="77777777" w:rsidR="00A81323" w:rsidRDefault="002A4954">
            <w:pPr>
              <w:spacing w:after="0" w:line="274" w:lineRule="exact"/>
              <w:ind w:left="134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2102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rC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gtP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LS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77E4A32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2ADF3456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E89DBAA" w14:textId="77777777" w:rsidR="00A81323" w:rsidRDefault="002A4954">
            <w:pPr>
              <w:spacing w:after="0" w:line="275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022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9BCD781" w14:textId="77777777" w:rsidR="00A81323" w:rsidRDefault="002A4954">
            <w:pPr>
              <w:spacing w:after="0" w:line="275" w:lineRule="exact"/>
              <w:ind w:left="2042" w:right="20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luC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m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CA46C65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12211112" w14:textId="77777777">
        <w:trPr>
          <w:trHeight w:hRule="exact" w:val="318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FE79252" w14:textId="77777777" w:rsidR="00A81323" w:rsidRDefault="002A4954">
            <w:pPr>
              <w:spacing w:after="0" w:line="275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028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1E52DC8" w14:textId="77777777" w:rsidR="00A81323" w:rsidRDefault="002A4954">
            <w:pPr>
              <w:spacing w:after="0" w:line="275" w:lineRule="exact"/>
              <w:ind w:left="2068" w:right="20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ptA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01A0AE7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7B99FB86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9989F28" w14:textId="77777777" w:rsidR="00A81323" w:rsidRDefault="002A4954">
            <w:pPr>
              <w:spacing w:after="0" w:line="274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032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F1E7D2D" w14:textId="77777777" w:rsidR="00A81323" w:rsidRDefault="002A4954">
            <w:pPr>
              <w:spacing w:after="0" w:line="274" w:lineRule="exact"/>
              <w:ind w:left="2035" w:right="20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vjB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FB4F14E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1D04502B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D533ABD" w14:textId="77777777" w:rsidR="00A81323" w:rsidRDefault="002A4954">
            <w:pPr>
              <w:spacing w:after="0" w:line="274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033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D0156A0" w14:textId="77777777" w:rsidR="00A81323" w:rsidRDefault="002A4954">
            <w:pPr>
              <w:spacing w:after="0" w:line="274" w:lineRule="exact"/>
              <w:ind w:left="148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nA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eo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n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B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7651C88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0C53D47C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9845564" w14:textId="77777777" w:rsidR="00A81323" w:rsidRDefault="002A4954">
            <w:pPr>
              <w:spacing w:after="0" w:line="274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27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4CCBA03" w14:textId="77777777" w:rsidR="00A81323" w:rsidRDefault="002A4954">
            <w:pPr>
              <w:spacing w:after="0" w:line="274" w:lineRule="exact"/>
              <w:ind w:left="2062" w:right="20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C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D08F960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1E5BB185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70B4F39" w14:textId="77777777" w:rsidR="00A81323" w:rsidRDefault="002A4954">
            <w:pPr>
              <w:spacing w:after="0" w:line="275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28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7EAFDB2" w14:textId="77777777" w:rsidR="00A81323" w:rsidRDefault="002A4954">
            <w:pPr>
              <w:spacing w:after="0" w:line="275" w:lineRule="exact"/>
              <w:ind w:left="2068" w:right="20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E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D137425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31AF1FA2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EB5FB61" w14:textId="77777777" w:rsidR="00A81323" w:rsidRDefault="002A4954">
            <w:pPr>
              <w:spacing w:after="0" w:line="275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30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6799DB0" w14:textId="77777777" w:rsidR="00A81323" w:rsidRDefault="002A4954">
            <w:pPr>
              <w:spacing w:after="0" w:line="275" w:lineRule="exact"/>
              <w:ind w:left="155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X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o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2A366E4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4E56E424" w14:textId="77777777">
        <w:trPr>
          <w:trHeight w:hRule="exact" w:val="318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65D456C" w14:textId="77777777" w:rsidR="00A81323" w:rsidRDefault="002A4954">
            <w:pPr>
              <w:spacing w:after="0" w:line="275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35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33D0338" w14:textId="77777777" w:rsidR="00A81323" w:rsidRDefault="002A4954">
            <w:pPr>
              <w:spacing w:after="0" w:line="275" w:lineRule="exact"/>
              <w:ind w:left="154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C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;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pE</w:t>
            </w:r>
            <w:r w:rsidR="00AE1016" w:rsidRPr="00AE1016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6B16405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0E25D4BD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67B0820" w14:textId="77777777" w:rsidR="00A81323" w:rsidRDefault="002A4954">
            <w:pPr>
              <w:spacing w:after="0" w:line="274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36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8F3A5AA" w14:textId="77777777" w:rsidR="00A81323" w:rsidRDefault="002A4954">
            <w:pPr>
              <w:spacing w:after="0" w:line="274" w:lineRule="exact"/>
              <w:ind w:left="104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C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;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pX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x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6275647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7D5A8091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C5EFC33" w14:textId="77777777" w:rsidR="00A81323" w:rsidRDefault="002A4954">
            <w:pPr>
              <w:spacing w:after="0" w:line="274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37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2FE0A71" w14:textId="77777777" w:rsidR="00A81323" w:rsidRDefault="002A4954">
            <w:pPr>
              <w:spacing w:after="0" w:line="274" w:lineRule="exact"/>
              <w:ind w:left="105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E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;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pX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x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6E369B1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533F9578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4032FA4" w14:textId="77777777" w:rsidR="00A81323" w:rsidRDefault="002A4954">
            <w:pPr>
              <w:spacing w:after="0" w:line="274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138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9476EE2" w14:textId="77777777" w:rsidR="00A81323" w:rsidRDefault="002A4954">
            <w:pPr>
              <w:spacing w:after="0" w:line="274" w:lineRule="exact"/>
              <w:ind w:left="52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10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C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pE</w:t>
            </w:r>
            <w:r w:rsidR="00AE1016" w:rsidRPr="00AE1016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;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pX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x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475B8CF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76C4DE8C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956063E" w14:textId="77777777" w:rsidR="00A81323" w:rsidRDefault="002A4954">
            <w:pPr>
              <w:spacing w:after="0" w:line="275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731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43A56B6" w14:textId="77777777" w:rsidR="00A81323" w:rsidRDefault="002A4954">
            <w:pPr>
              <w:spacing w:after="0" w:line="275" w:lineRule="exact"/>
              <w:ind w:left="2029" w:right="20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522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gtP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D1D43F5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1E04DFF1" w14:textId="77777777">
        <w:trPr>
          <w:trHeight w:hRule="exact" w:val="356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99AAB2C" w14:textId="77777777" w:rsidR="00A81323" w:rsidRDefault="002A4954">
            <w:pPr>
              <w:spacing w:after="0" w:line="275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736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DA5C32D" w14:textId="77777777" w:rsidR="00A81323" w:rsidRDefault="002A4954">
            <w:pPr>
              <w:spacing w:after="0" w:line="275" w:lineRule="exact"/>
              <w:ind w:left="137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731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r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4"/>
                <w:szCs w:val="24"/>
              </w:rPr>
              <w:t>C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-ugtP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S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B3D697F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7727478D" w14:textId="77777777">
        <w:trPr>
          <w:trHeight w:hRule="exact" w:val="356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C0FD9DF" w14:textId="77777777" w:rsidR="00A81323" w:rsidRDefault="002A4954">
            <w:pPr>
              <w:spacing w:after="0" w:line="274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740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7261821" w14:textId="77777777" w:rsidR="00A81323" w:rsidRDefault="002A4954">
            <w:pPr>
              <w:spacing w:after="0" w:line="274" w:lineRule="exact"/>
              <w:ind w:left="41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731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r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4"/>
                <w:szCs w:val="24"/>
              </w:rPr>
              <w:t>C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gtP</w:t>
            </w:r>
            <w:r>
              <w:rPr>
                <w:rFonts w:ascii="Times New Roman" w:eastAsia="Times New Roman" w:hAnsi="Times New Roman" w:cs="Times New Roman"/>
                <w:position w:val="8"/>
                <w:sz w:val="16"/>
                <w:szCs w:val="16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8"/>
                <w:sz w:val="16"/>
                <w:szCs w:val="16"/>
              </w:rPr>
              <w:t>OLI</w:t>
            </w:r>
            <w:r>
              <w:rPr>
                <w:rFonts w:ascii="Times New Roman" w:eastAsia="Times New Roman" w:hAnsi="Times New Roman" w:cs="Times New Roman"/>
                <w:i/>
                <w:spacing w:val="16"/>
                <w:position w:val="8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142A 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6A) (MLS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B7874D8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1937D4E0" w14:textId="77777777">
        <w:trPr>
          <w:trHeight w:hRule="exact" w:val="355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8F0D832" w14:textId="77777777" w:rsidR="00A81323" w:rsidRDefault="002A4954">
            <w:pPr>
              <w:spacing w:after="0" w:line="274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742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AA2C644" w14:textId="77777777" w:rsidR="00A81323" w:rsidRDefault="002A4954">
            <w:pPr>
              <w:spacing w:after="0" w:line="274" w:lineRule="exact"/>
              <w:ind w:left="34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731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r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4"/>
                <w:szCs w:val="24"/>
              </w:rPr>
              <w:t>C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gtP</w:t>
            </w:r>
            <w:r>
              <w:rPr>
                <w:rFonts w:ascii="Times New Roman" w:eastAsia="Times New Roman" w:hAnsi="Times New Roman" w:cs="Times New Roman"/>
                <w:position w:val="8"/>
                <w:sz w:val="16"/>
                <w:szCs w:val="16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8"/>
                <w:sz w:val="16"/>
                <w:szCs w:val="16"/>
              </w:rPr>
              <w:t>URA</w:t>
            </w:r>
            <w:r>
              <w:rPr>
                <w:rFonts w:ascii="Times New Roman" w:eastAsia="Times New Roman" w:hAnsi="Times New Roman" w:cs="Times New Roman"/>
                <w:i/>
                <w:spacing w:val="16"/>
                <w:position w:val="8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F112A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117A) (MLS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19CD8DA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5AB59443" w14:textId="77777777">
        <w:trPr>
          <w:trHeight w:hRule="exact" w:val="356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DEE5943" w14:textId="77777777" w:rsidR="00A81323" w:rsidRDefault="002A4954">
            <w:pPr>
              <w:spacing w:after="0" w:line="275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752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BE3288C" w14:textId="77777777" w:rsidR="00A81323" w:rsidRDefault="002A4954">
            <w:pPr>
              <w:spacing w:after="0" w:line="275" w:lineRule="exact"/>
              <w:ind w:left="33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731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r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4"/>
                <w:szCs w:val="24"/>
              </w:rPr>
              <w:t>C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gtP</w:t>
            </w:r>
            <w:r>
              <w:rPr>
                <w:rFonts w:ascii="Times New Roman" w:eastAsia="Times New Roman" w:hAnsi="Times New Roman" w:cs="Times New Roman"/>
                <w:position w:val="8"/>
                <w:sz w:val="16"/>
                <w:szCs w:val="16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8"/>
                <w:sz w:val="16"/>
                <w:szCs w:val="16"/>
              </w:rPr>
              <w:t>HEX</w:t>
            </w:r>
            <w:r>
              <w:rPr>
                <w:rFonts w:ascii="Times New Roman" w:eastAsia="Times New Roman" w:hAnsi="Times New Roman" w:cs="Times New Roman"/>
                <w:i/>
                <w:spacing w:val="16"/>
                <w:position w:val="8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306A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309A) (MLS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4974818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14607274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305BC7D" w14:textId="77777777" w:rsidR="00A81323" w:rsidRDefault="002A4954">
            <w:pPr>
              <w:spacing w:after="0" w:line="274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767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E1CBB57" w14:textId="77777777" w:rsidR="00A81323" w:rsidRDefault="002A4954">
            <w:pPr>
              <w:spacing w:after="0" w:line="274" w:lineRule="exact"/>
              <w:ind w:left="151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736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P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m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x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F4BA75C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3C602007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31393B2" w14:textId="77777777" w:rsidR="00A81323" w:rsidRDefault="002A4954">
            <w:pPr>
              <w:spacing w:after="0" w:line="275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769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115FF6A" w14:textId="77777777" w:rsidR="00A81323" w:rsidRDefault="002A4954">
            <w:pPr>
              <w:spacing w:after="0" w:line="275" w:lineRule="exact"/>
              <w:ind w:left="151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742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P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m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x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3F440A1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60546EC2" w14:textId="77777777">
        <w:trPr>
          <w:trHeight w:hRule="exact" w:val="318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EB98795" w14:textId="77777777" w:rsidR="00A81323" w:rsidRDefault="002A4954">
            <w:pPr>
              <w:spacing w:after="0" w:line="275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771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E932D34" w14:textId="77777777" w:rsidR="00A81323" w:rsidRDefault="002A4954">
            <w:pPr>
              <w:spacing w:after="0" w:line="275" w:lineRule="exact"/>
              <w:ind w:left="151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752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P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m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x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F3A0812" w14:textId="77777777" w:rsidR="00A81323" w:rsidRDefault="002A4954">
            <w:pPr>
              <w:spacing w:after="0" w:line="275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239B4037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229E89D" w14:textId="77777777" w:rsidR="00A81323" w:rsidRDefault="002A4954">
            <w:pPr>
              <w:spacing w:after="0" w:line="274" w:lineRule="exact"/>
              <w:ind w:left="6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773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CCD843C" w14:textId="77777777" w:rsidR="00A81323" w:rsidRDefault="002A4954">
            <w:pPr>
              <w:spacing w:after="0" w:line="274" w:lineRule="exact"/>
              <w:ind w:left="151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740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P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m 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x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356CA4A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56DB7A97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5FB54D3" w14:textId="77777777" w:rsidR="00A81323" w:rsidRDefault="002A4954">
            <w:pPr>
              <w:spacing w:after="0" w:line="274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1310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5F1EA22" w14:textId="77777777" w:rsidR="00A81323" w:rsidRDefault="002A4954">
            <w:pPr>
              <w:spacing w:after="0" w:line="274" w:lineRule="exact"/>
              <w:ind w:left="2338" w:right="23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gcA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m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CAFFF22" w14:textId="647B180E" w:rsidR="00A81323" w:rsidRDefault="00AE1016" w:rsidP="00ED767B">
            <w:pPr>
              <w:spacing w:after="0" w:line="274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D767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6C76B717-C66D-452A-8AF6-D8719242CA55&lt;/uuid&gt;&lt;priority&gt;0&lt;/priority&gt;&lt;publications&gt;&lt;publication&gt;&lt;uuid&gt;7EE5F9F7-2FA1-4AB7-B8EC-0533BA6A711E&lt;/uuid&gt;&lt;volume&gt;130&lt;/volume&gt;&lt;accepted_date&gt;99200705171200000000222000&lt;/accepted_date&gt;&lt;subtitle&gt;Cell&lt;/subtitle&gt;&lt;doi&gt;10.1016/j.cell.2007.05.043&lt;/doi&gt;&lt;revision_date&gt;99200703061200000000222000&lt;/revision_date&gt;&lt;startpage&gt;335&lt;/startpage&gt;&lt;publication_date&gt;99200707271200000000222000&lt;/publication_date&gt;&lt;url&gt;http://www.ncbi.nlm.nih.gov/entrez/query.fcgi?cmd=Retrieve&amp;amp;db=PubMed&amp;amp;dopt=Citation&amp;amp;list_uids=17662947&lt;/url&gt;&lt;type&gt;400&lt;/type&gt;&lt;title&gt;A metabolic sensor governing cell size in bacteria.&lt;/title&gt;&lt;location&gt;200,9,38.6356472,-90.2631779&lt;/location&gt;&lt;submission_date&gt;99200611061200000000222000&lt;/submission_date&gt;&lt;number&gt;2&lt;/number&gt;&lt;institution&gt;Department of Biology, Washington University, St. Louis, MO 63130, USA.&lt;/institution&gt;&lt;subtype&gt;400&lt;/subtype&gt;&lt;endpage&gt;347&lt;/endpage&gt;&lt;bundle&gt;&lt;publication&gt;&lt;publisher&gt;Elsevier Ltd&lt;/publisher&gt;&lt;url&gt;http://www.cell.com&lt;/url&gt;&lt;title&gt;Cell&lt;/title&gt;&lt;type&gt;-100&lt;/type&gt;&lt;subtype&gt;-100&lt;/subtype&gt;&lt;uuid&gt;7529D0EF-A72B-4EE1-8DA5-9B6B0F3AFD32&lt;/uuid&gt;&lt;/publication&gt;&lt;/bundle&gt;&lt;authors&gt;&lt;author&gt;&lt;firstName&gt;Richard&lt;/firstName&gt;&lt;middleNames&gt;B&lt;/middleNames&gt;&lt;lastName&gt;Weart&lt;/lastName&gt;&lt;/author&gt;&lt;author&gt;&lt;firstName&gt;Amy&lt;/firstName&gt;&lt;middleNames&gt;H&lt;/middleNames&gt;&lt;lastName&gt;Lee&lt;/lastName&gt;&lt;/author&gt;&lt;author&gt;&lt;firstName&gt;An-Chun&lt;/firstName&gt;&lt;lastName&gt;Chien&lt;/lastName&gt;&lt;/author&gt;&lt;author&gt;&lt;firstName&gt;Daniel&lt;/firstName&gt;&lt;middleNames&gt;P&lt;/middleNames&gt;&lt;lastName&gt;Haeusser&lt;/lastName&gt;&lt;/author&gt;&lt;author&gt;&lt;firstName&gt;Norbert&lt;/firstName&gt;&lt;middleNames&gt;S&lt;/middleNames&gt;&lt;lastName&gt;Hill&lt;/lastName&gt;&lt;/author&gt;&lt;author&gt;&lt;firstName&gt;Petra&lt;/firstName&gt;&lt;middleNames&gt;Anne&lt;/middleNames&gt;&lt;lastName&gt;Levi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D767B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1323" w14:paraId="08352AC9" w14:textId="77777777">
        <w:trPr>
          <w:trHeight w:hRule="exact" w:val="356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CFAD862" w14:textId="77777777" w:rsidR="00A81323" w:rsidRDefault="002A4954">
            <w:pPr>
              <w:spacing w:after="0" w:line="274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292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E4C0628" w14:textId="77777777" w:rsidR="00A81323" w:rsidRDefault="002A4954">
            <w:pPr>
              <w:spacing w:after="0" w:line="274" w:lineRule="exact"/>
              <w:ind w:left="102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gcA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;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yE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p-ugtP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m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5953593" w14:textId="53C55777" w:rsidR="00A81323" w:rsidRDefault="00AE1016" w:rsidP="00ED767B">
            <w:pPr>
              <w:spacing w:after="0" w:line="274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D767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FA40B5D7-C2EC-427A-B829-AD3EC6A821E1&lt;/uuid&gt;&lt;priority&gt;0&lt;/priority&gt;&lt;publications&gt;&lt;publication&gt;&lt;uuid&gt;84687256-2B58-4E5D-858A-028329210B98&lt;/uuid&gt;&lt;volume&gt;86&lt;/volume&gt;&lt;accepted_date&gt;99201208171200000000222000&lt;/accepted_date&gt;&lt;doi&gt;10.1111/mmi.12007&lt;/doi&gt;&lt;startpage&gt;594&lt;/startpage&gt;&lt;publication_date&gt;99201211001200000000220000&lt;/publication_date&gt;&lt;url&gt;http://eutils.ncbi.nlm.nih.gov/entrez/eutils/elink.fcgi?dbfrom=pubmed&amp;amp;id=22931116&amp;amp;retmode=ref&amp;amp;cmd=prlinks&lt;/url&gt;&lt;citekey&gt;Chien:2012fk&lt;/citekey&gt;&lt;type&gt;400&lt;/type&gt;&lt;title&gt;Changes in the oligomerization potential of the division inhibitor UgtP co-ordinate Bacillus subtilis cell size with nutrient availability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Biology, Washington University, St. Louis, MO 63130, USA. plevin@wustl.edu&lt;/institution&gt;&lt;number&gt;3&lt;/number&gt;&lt;subtype&gt;400&lt;/subtype&gt;&lt;endpage&gt;610&lt;/endpage&gt;&lt;bundle&gt;&lt;publication&gt;&lt;publisher&gt;Blackwell Science Ltd&lt;/publisher&gt;&lt;url&gt;http://onlinelibrary.wiley.com&lt;/url&gt;&lt;title&gt;Molecular microbiology&lt;/title&gt;&lt;type&gt;-100&lt;/type&gt;&lt;subtype&gt;-100&lt;/subtype&gt;&lt;uuid&gt;91B1179E-4D7E-41FB-94A3-A750A1B576C4&lt;/uuid&gt;&lt;/publication&gt;&lt;/bundle&gt;&lt;authors&gt;&lt;author&gt;&lt;firstName&gt;An-Chun&lt;/firstName&gt;&lt;lastName&gt;Chien&lt;/lastName&gt;&lt;/author&gt;&lt;author&gt;&lt;firstName&gt;Shannon&lt;/firstName&gt;&lt;middleNames&gt;Kian Gharabiklou&lt;/middleNames&gt;&lt;lastName&gt;Zareh&lt;/lastName&gt;&lt;/author&gt;&lt;author&gt;&lt;firstName&gt;Yan&lt;/firstName&gt;&lt;middleNames&gt;Mei&lt;/middleNames&gt;&lt;lastName&gt;Wang&lt;/lastName&gt;&lt;/author&gt;&lt;author&gt;&lt;firstName&gt;Petra&lt;/firstName&gt;&lt;middleNames&gt;Anne&lt;/middleNames&gt;&lt;lastName&gt;Levi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D767B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1323" w14:paraId="5EDEFD40" w14:textId="77777777">
        <w:trPr>
          <w:trHeight w:hRule="exact" w:val="355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AB72773" w14:textId="77777777" w:rsidR="00A81323" w:rsidRDefault="002A4954">
            <w:pPr>
              <w:spacing w:after="0" w:line="274" w:lineRule="exact"/>
              <w:ind w:left="667" w:right="6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C395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F715D16" w14:textId="77777777" w:rsidR="00A81323" w:rsidRDefault="002A4954">
            <w:pPr>
              <w:spacing w:after="0" w:line="274" w:lineRule="exact"/>
              <w:ind w:left="85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gcA</w:t>
            </w:r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;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yE</w:t>
            </w:r>
            <w:proofErr w:type="spellEnd"/>
            <w:r w:rsidR="00AE1016" w:rsidRPr="00AE1016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p-ugtP</w:t>
            </w:r>
            <w:r>
              <w:rPr>
                <w:rFonts w:ascii="Times New Roman" w:eastAsia="Times New Roman" w:hAnsi="Times New Roman" w:cs="Times New Roman"/>
                <w:position w:val="8"/>
                <w:sz w:val="16"/>
                <w:szCs w:val="16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8"/>
                <w:sz w:val="16"/>
                <w:szCs w:val="16"/>
              </w:rPr>
              <w:t>OLI</w:t>
            </w:r>
            <w:r>
              <w:rPr>
                <w:rFonts w:ascii="Times New Roman" w:eastAsia="Times New Roman" w:hAnsi="Times New Roman" w:cs="Times New Roman"/>
                <w:i/>
                <w:spacing w:val="16"/>
                <w:position w:val="8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)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B0D0E01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77AC3546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BA665A1" w14:textId="77777777" w:rsidR="00A81323" w:rsidRDefault="00A81323"/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995A21D" w14:textId="77777777" w:rsidR="00A81323" w:rsidRDefault="00A81323"/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C78F718" w14:textId="77777777" w:rsidR="00A81323" w:rsidRDefault="00A81323"/>
        </w:tc>
      </w:tr>
      <w:tr w:rsidR="00A81323" w14:paraId="1B2FBAC0" w14:textId="77777777">
        <w:trPr>
          <w:trHeight w:hRule="exact" w:val="318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484AB74" w14:textId="77777777" w:rsidR="00A81323" w:rsidRDefault="002A4954">
            <w:pPr>
              <w:spacing w:after="0" w:line="275" w:lineRule="exact"/>
              <w:ind w:left="22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heric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a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i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0B23FB5" w14:textId="77777777" w:rsidR="00A81323" w:rsidRDefault="00A81323"/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142CFEF" w14:textId="77777777" w:rsidR="00A81323" w:rsidRDefault="00A81323"/>
        </w:tc>
      </w:tr>
      <w:tr w:rsidR="00A81323" w14:paraId="7E0FA2AE" w14:textId="77777777">
        <w:trPr>
          <w:trHeight w:hRule="exact" w:val="315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C10B3" w14:textId="77777777" w:rsidR="00A81323" w:rsidRDefault="002A4954">
            <w:pPr>
              <w:spacing w:after="0" w:line="274" w:lineRule="exact"/>
              <w:ind w:left="653" w:right="6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525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9584C" w14:textId="77777777" w:rsidR="00A81323" w:rsidRDefault="002A4954">
            <w:pPr>
              <w:spacing w:after="0" w:line="274" w:lineRule="exact"/>
              <w:ind w:left="2391" w:right="23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1111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7D616E" w14:textId="5052CBD1" w:rsidR="00A81323" w:rsidRDefault="00AE1016" w:rsidP="00ED767B">
            <w:pPr>
              <w:spacing w:after="0" w:line="274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D767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F56CFC5C-6AB2-4529-BFB7-3DDF542285FB&lt;/uuid&gt;&lt;priority&gt;0&lt;/priority&gt;&lt;publications&gt;&lt;publication&gt;&lt;volume&gt;7&lt;/volume&gt;&lt;publication_date&gt;99199302001200000000220000&lt;/publication_date&gt;&lt;number&gt;2&lt;/number&gt;&lt;institution&gt;Department of Biology, Massachusetts Institute of Technology, Cambridge 02139.&lt;/institution&gt;&lt;startpage&gt;283&lt;/startpage&gt;&lt;title&gt;Integration of multiple developmental signals in Bacillus subtilis through the Spo0A transcription factor.&lt;/title&gt;&lt;uuid&gt;9D566F49-809B-4C4F-B4E0-AAF11A28BC59&lt;/uuid&gt;&lt;subtype&gt;400&lt;/subtype&gt;&lt;endpage&gt;294&lt;/endpage&gt;&lt;type&gt;400&lt;/type&gt;&lt;url&gt;http://eutils.ncbi.nlm.nih.gov/entrez/eutils/elink.fcgi?dbfrom=pubmed&amp;amp;id=8436298&amp;amp;retmode=ref&amp;amp;cmd=prlinks&lt;/url&gt;&lt;bundle&gt;&lt;publication&gt;&lt;url&gt;http://genesdev.cshlp.org/&lt;/url&gt;&lt;title&gt;Genes and Dev.&lt;/title&gt;&lt;type&gt;-100&lt;/type&gt;&lt;subtype&gt;-100&lt;/subtype&gt;&lt;uuid&gt;CDF97EA5-0D3E-4CF2-A8C7-D170C5B6D326&lt;/uuid&gt;&lt;/publication&gt;&lt;/bundle&gt;&lt;authors&gt;&lt;author&gt;&lt;firstName&gt;K&lt;/firstName&gt;&lt;lastName&gt;Ireton&lt;/lastName&gt;&lt;/author&gt;&lt;author&gt;&lt;firstName&gt;D&lt;/firstName&gt;&lt;middleNames&gt;Z&lt;/middleNames&gt;&lt;lastName&gt;Rudner&lt;/lastName&gt;&lt;/author&gt;&lt;author&gt;&lt;firstName&gt;K&lt;/firstName&gt;&lt;middleNames&gt;J&lt;/middleNames&gt;&lt;lastName&gt;Siranosian&lt;/lastName&gt;&lt;/author&gt;&lt;author&gt;&lt;firstName&gt;A&lt;/firstName&gt;&lt;middleNames&gt;D&lt;/middleNames&gt;&lt;lastName&gt;Grossma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D767B"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2A4954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</w:p>
        </w:tc>
      </w:tr>
    </w:tbl>
    <w:p w14:paraId="38E0F8CE" w14:textId="77777777" w:rsidR="00A81323" w:rsidRDefault="00A81323">
      <w:pPr>
        <w:spacing w:after="0"/>
        <w:jc w:val="center"/>
        <w:sectPr w:rsidR="00A81323">
          <w:footerReference w:type="default" r:id="rId6"/>
          <w:type w:val="continuous"/>
          <w:pgSz w:w="12240" w:h="15840"/>
          <w:pgMar w:top="1380" w:right="700" w:bottom="960" w:left="840" w:header="720" w:footer="765" w:gutter="0"/>
          <w:cols w:space="720"/>
        </w:sectPr>
      </w:pPr>
      <w:bookmarkStart w:id="0" w:name="_GoBack"/>
      <w:bookmarkEnd w:id="0"/>
    </w:p>
    <w:p w14:paraId="29B5B999" w14:textId="77777777" w:rsidR="00A81323" w:rsidRDefault="00A81323">
      <w:pPr>
        <w:spacing w:before="8" w:after="0" w:line="90" w:lineRule="exact"/>
        <w:rPr>
          <w:sz w:val="9"/>
          <w:szCs w:val="9"/>
        </w:rPr>
      </w:pPr>
    </w:p>
    <w:tbl>
      <w:tblPr>
        <w:tblW w:w="0" w:type="auto"/>
        <w:tblInd w:w="6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0"/>
        <w:gridCol w:w="5701"/>
        <w:gridCol w:w="2160"/>
      </w:tblGrid>
      <w:tr w:rsidR="00A81323" w14:paraId="7F562948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B9DF65A" w14:textId="77777777" w:rsidR="00A81323" w:rsidRDefault="002A4954">
            <w:pPr>
              <w:spacing w:after="0" w:line="274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3521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600B762" w14:textId="77777777" w:rsidR="00A81323" w:rsidRDefault="002A4954">
            <w:pPr>
              <w:spacing w:after="0" w:line="274" w:lineRule="exact"/>
              <w:ind w:left="143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1111 p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28a(+)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s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gtP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5487F887" w14:textId="77777777" w:rsidR="00A81323" w:rsidRDefault="002A4954">
            <w:pPr>
              <w:spacing w:after="0" w:line="274" w:lineRule="exact"/>
              <w:ind w:left="54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1323" w14:paraId="1D625347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77AB1FC" w14:textId="77777777" w:rsidR="00A81323" w:rsidRDefault="002A4954">
            <w:pPr>
              <w:spacing w:after="0" w:line="275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120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290AC9B8" w14:textId="77777777" w:rsidR="00A81323" w:rsidRDefault="002A4954">
            <w:pPr>
              <w:spacing w:after="0" w:line="275" w:lineRule="exact"/>
              <w:ind w:left="167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41 (DE3) pTYB1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P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1DE96206" w14:textId="25110AA0" w:rsidR="00A81323" w:rsidRDefault="00006329" w:rsidP="00ED767B">
            <w:pPr>
              <w:spacing w:after="0" w:line="275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D767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D310EF8A-075C-4C59-9017-BC1E64D6BAEA&lt;/uuid&gt;&lt;priority&gt;0&lt;/priority&gt;&lt;publications&gt;&lt;publication&gt;&lt;uuid&gt;E592165D-37B8-4063-9B2C-591ECEF15EC4&lt;/uuid&gt;&lt;volume&gt;100&lt;/volume&gt;&lt;doi&gt;10.1073/pnas.0637648100&lt;/doi&gt;&lt;startpage&gt;4233&lt;/startpage&gt;&lt;publication_date&gt;99200304011200000000222000&lt;/publication_date&gt;&lt;url&gt;http://www.pnas.org/content/100/7/4233.full&lt;/url&gt;&lt;type&gt;400&lt;/type&gt;&lt;title&gt;A regulatory protein that interferes with activator-stimulated transcription in bacteria.&lt;/title&gt;&lt;publisher&gt;National Acad Sciences&lt;/publisher&gt;&lt;institution&gt;Department of Environmental and Biomolecular Systems, OGI School of Science and Engineering, Oregon Health and Science University, Beaverton, OR 97006, USA.&lt;/institution&gt;&lt;number&gt;7&lt;/number&gt;&lt;subtype&gt;400&lt;/subtype&gt;&lt;endpage&gt;4238&lt;/endpage&gt;&lt;bundle&gt;&lt;publication&gt;&lt;publisher&gt;National Acad Sciences&lt;/publisher&gt;&lt;url&gt;http://www.pnas.org/&lt;/url&gt;&lt;title&gt;Proc Natl Acad Sci U S A&lt;/title&gt;&lt;type&gt;-100&lt;/type&gt;&lt;subtype&gt;-100&lt;/subtype&gt;&lt;uuid&gt;2166492B-3412-4891-A5B5-CC1B3716D942&lt;/uuid&gt;&lt;/publication&gt;&lt;/bundle&gt;&lt;authors&gt;&lt;author&gt;&lt;firstName&gt;Shunji&lt;/firstName&gt;&lt;lastName&gt;Nakano&lt;/lastName&gt;&lt;/author&gt;&lt;author&gt;&lt;firstName&gt;Michiko&lt;/firstName&gt;&lt;middleNames&gt;M&lt;/middleNames&gt;&lt;lastName&gt;Nakano&lt;/lastName&gt;&lt;/author&gt;&lt;author&gt;&lt;firstName&gt;Ying&lt;/firstName&gt;&lt;lastName&gt;Zhang&lt;/lastName&gt;&lt;/author&gt;&lt;author&gt;&lt;firstName&gt;Montira&lt;/firstName&gt;&lt;lastName&gt;Leelakriangsak&lt;/lastName&gt;&lt;/author&gt;&lt;author&gt;&lt;firstName&gt;Peter&lt;/firstName&gt;&lt;lastName&gt;Zuber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D767B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2A4954">
              <w:rPr>
                <w:rFonts w:ascii="Times New Roman" w:eastAsia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A81323" w14:paraId="166C1893" w14:textId="77777777">
        <w:trPr>
          <w:trHeight w:hRule="exact" w:val="318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0218F20" w14:textId="77777777" w:rsidR="00A81323" w:rsidRDefault="002A4954">
            <w:pPr>
              <w:spacing w:after="0" w:line="275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118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27CB1A5" w14:textId="77777777" w:rsidR="00A81323" w:rsidRDefault="002A4954">
            <w:pPr>
              <w:spacing w:after="0" w:line="275" w:lineRule="exact"/>
              <w:ind w:left="167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41 (DE3) pTYB1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pX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04B7B374" w14:textId="49AB13B6" w:rsidR="00A81323" w:rsidRDefault="00ED767B">
            <w:pPr>
              <w:spacing w:after="0" w:line="275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D310EF8A-075C-4C59-9017-BC1E64D6BAEA&lt;/uuid&gt;&lt;priority&gt;0&lt;/priority&gt;&lt;publications&gt;&lt;publication&gt;&lt;uuid&gt;E592165D-37B8-4063-9B2C-591ECEF15EC4&lt;/uuid&gt;&lt;volume&gt;100&lt;/volume&gt;&lt;doi&gt;10.1073/pnas.0637648100&lt;/doi&gt;&lt;startpage&gt;4233&lt;/startpage&gt;&lt;publication_date&gt;99200304011200000000222000&lt;/publication_date&gt;&lt;url&gt;http://www.pnas.org/content/100/7/4233.full&lt;/url&gt;&lt;type&gt;400&lt;/type&gt;&lt;title&gt;A regulatory protein that interferes with activator-stimulated transcription in bacteria.&lt;/title&gt;&lt;publisher&gt;National Acad Sciences&lt;/publisher&gt;&lt;institution&gt;Department of Environmental and Biomolecular Systems, OGI School of Science and Engineering, Oregon Health and Science University, Beaverton, OR 97006, USA.&lt;/institution&gt;&lt;number&gt;7&lt;/number&gt;&lt;subtype&gt;400&lt;/subtype&gt;&lt;endpage&gt;4238&lt;/endpage&gt;&lt;bundle&gt;&lt;publication&gt;&lt;publisher&gt;National Acad Sciences&lt;/publisher&gt;&lt;url&gt;http://www.pnas.org/&lt;/url&gt;&lt;title&gt;Proc Natl Acad Sci U S A&lt;/title&gt;&lt;type&gt;-100&lt;/type&gt;&lt;subtype&gt;-100&lt;/subtype&gt;&lt;uuid&gt;2166492B-3412-4891-A5B5-CC1B3716D942&lt;/uuid&gt;&lt;/publication&gt;&lt;/bundle&gt;&lt;authors&gt;&lt;author&gt;&lt;firstName&gt;Shunji&lt;/firstName&gt;&lt;lastName&gt;Nakano&lt;/lastName&gt;&lt;/author&gt;&lt;author&gt;&lt;firstName&gt;Michiko&lt;/firstName&gt;&lt;middleNames&gt;M&lt;/middleNames&gt;&lt;lastName&gt;Nakano&lt;/lastName&gt;&lt;/author&gt;&lt;author&gt;&lt;firstName&gt;Ying&lt;/firstName&gt;&lt;lastName&gt;Zhang&lt;/lastName&gt;&lt;/author&gt;&lt;author&gt;&lt;firstName&gt;Montira&lt;/firstName&gt;&lt;lastName&gt;Leelakriangsak&lt;/lastName&gt;&lt;/author&gt;&lt;author&gt;&lt;firstName&gt;Peter&lt;/firstName&gt;&lt;lastName&gt;Zuber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2A4954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A81323" w14:paraId="6CD2B128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BF7890C" w14:textId="77777777" w:rsidR="00A81323" w:rsidRDefault="002A4954">
            <w:pPr>
              <w:spacing w:after="0" w:line="274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2196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72517127" w14:textId="77777777" w:rsidR="00A81323" w:rsidRDefault="002A4954">
            <w:pPr>
              <w:spacing w:after="0" w:line="274" w:lineRule="exact"/>
              <w:ind w:left="157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41 (DE3) pSN17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x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396EDAF5" w14:textId="41A3150D" w:rsidR="00A81323" w:rsidRDefault="00ED767B">
            <w:pPr>
              <w:spacing w:after="0" w:line="274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D310EF8A-075C-4C59-9017-BC1E64D6BAEA&lt;/uuid&gt;&lt;priority&gt;0&lt;/priority&gt;&lt;publications&gt;&lt;publication&gt;&lt;uuid&gt;E592165D-37B8-4063-9B2C-591ECEF15EC4&lt;/uuid&gt;&lt;volume&gt;100&lt;/volume&gt;&lt;doi&gt;10.1073/pnas.0637648100&lt;/doi&gt;&lt;startpage&gt;4233&lt;/startpage&gt;&lt;publication_date&gt;99200304011200000000222000&lt;/publication_date&gt;&lt;url&gt;http://www.pnas.org/content/100/7/4233.full&lt;/url&gt;&lt;type&gt;400&lt;/type&gt;&lt;title&gt;A regulatory protein that interferes with activator-stimulated transcription in bacteria.&lt;/title&gt;&lt;publisher&gt;National Acad Sciences&lt;/publisher&gt;&lt;institution&gt;Department of Environmental and Biomolecular Systems, OGI School of Science and Engineering, Oregon Health and Science University, Beaverton, OR 97006, USA.&lt;/institution&gt;&lt;number&gt;7&lt;/number&gt;&lt;subtype&gt;400&lt;/subtype&gt;&lt;endpage&gt;4238&lt;/endpage&gt;&lt;bundle&gt;&lt;publication&gt;&lt;publisher&gt;National Acad Sciences&lt;/publisher&gt;&lt;url&gt;http://www.pnas.org/&lt;/url&gt;&lt;title&gt;Proc Natl Acad Sci U S A&lt;/title&gt;&lt;type&gt;-100&lt;/type&gt;&lt;subtype&gt;-100&lt;/subtype&gt;&lt;uuid&gt;2166492B-3412-4891-A5B5-CC1B3716D942&lt;/uuid&gt;&lt;/publication&gt;&lt;/bundle&gt;&lt;authors&gt;&lt;author&gt;&lt;firstName&gt;Shunji&lt;/firstName&gt;&lt;lastName&gt;Nakano&lt;/lastName&gt;&lt;/author&gt;&lt;author&gt;&lt;firstName&gt;Michiko&lt;/firstName&gt;&lt;middleNames&gt;M&lt;/middleNames&gt;&lt;lastName&gt;Nakano&lt;/lastName&gt;&lt;/author&gt;&lt;author&gt;&lt;firstName&gt;Ying&lt;/firstName&gt;&lt;lastName&gt;Zhang&lt;/lastName&gt;&lt;/author&gt;&lt;author&gt;&lt;firstName&gt;Montira&lt;/firstName&gt;&lt;lastName&gt;Leelakriangsak&lt;/lastName&gt;&lt;/author&gt;&lt;author&gt;&lt;firstName&gt;Peter&lt;/firstName&gt;&lt;lastName&gt;Zuber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2A4954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A81323" w14:paraId="0C1091BE" w14:textId="77777777">
        <w:trPr>
          <w:trHeight w:hRule="exact" w:val="317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69E348A9" w14:textId="77777777" w:rsidR="00A81323" w:rsidRDefault="002A4954">
            <w:pPr>
              <w:spacing w:after="0" w:line="274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3370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F67626C" w14:textId="77777777" w:rsidR="00A81323" w:rsidRDefault="002A4954">
            <w:pPr>
              <w:spacing w:after="0" w:line="274" w:lineRule="exact"/>
              <w:ind w:left="157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41 (DE3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A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his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C3799B5" w14:textId="77777777" w:rsidR="00A81323" w:rsidRDefault="002A4954">
            <w:pPr>
              <w:spacing w:after="0" w:line="274" w:lineRule="exact"/>
              <w:ind w:left="49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v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ge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1323" w14:paraId="189E163D" w14:textId="77777777">
        <w:trPr>
          <w:trHeight w:hRule="exact" w:val="355"/>
        </w:trPr>
        <w:tc>
          <w:tcPr>
            <w:tcW w:w="2040" w:type="dxa"/>
            <w:tcBorders>
              <w:top w:val="single" w:sz="7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B3E975" w14:textId="77777777" w:rsidR="00A81323" w:rsidRDefault="002A4954">
            <w:pPr>
              <w:spacing w:after="0" w:line="274" w:lineRule="exact"/>
              <w:ind w:left="63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3141</w:t>
            </w:r>
          </w:p>
        </w:tc>
        <w:tc>
          <w:tcPr>
            <w:tcW w:w="5701" w:type="dxa"/>
            <w:tcBorders>
              <w:top w:val="single" w:sz="7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10199F" w14:textId="77777777" w:rsidR="00A81323" w:rsidRDefault="002A4954">
            <w:pPr>
              <w:spacing w:after="0" w:line="274" w:lineRule="exact"/>
              <w:ind w:left="132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41 (DE3) pET21b(+)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tsZ</w:t>
            </w:r>
            <w:proofErr w:type="spellEnd"/>
          </w:p>
        </w:tc>
        <w:tc>
          <w:tcPr>
            <w:tcW w:w="2160" w:type="dxa"/>
            <w:tcBorders>
              <w:top w:val="single" w:sz="7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B3ED29" w14:textId="19F6EE55" w:rsidR="00A81323" w:rsidRDefault="00D35B3A" w:rsidP="00ED767B">
            <w:pPr>
              <w:spacing w:after="0" w:line="274" w:lineRule="exact"/>
              <w:ind w:left="893" w:right="8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D767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PAPERS2_CITATIONS &lt;citation&gt;&lt;uuid&gt;BD79C55B-6729-4333-8630-2DBDF4BCAF41&lt;/uuid&gt;&lt;priority&gt;0&lt;/priority&gt;&lt;publications&gt;&lt;publication&gt;&lt;publication_date&gt;99201200001200000000200000&lt;/publication_date&gt;&lt;title&gt;Extreme C terminus of bacterial cytoskeletal protein FtsZ plays fundamental role in assembly independent of modulatory proteins&lt;/title&gt;&lt;uuid&gt;D97AC61F-3ACB-4264-B2DA-231B3F8A6481&lt;/uuid&gt;&lt;subtype&gt;400&lt;/subtype&gt;&lt;type&gt;400&lt;/type&gt;&lt;citekey&gt;Buske:2012vm&lt;/citekey&gt;&lt;url&gt;http://www.jbc.org/content/287/14/10945.short&lt;/url&gt;&lt;bundle&gt;&lt;publication&gt;&lt;title&gt;Journal of Biological Chemistry&lt;/title&gt;&lt;type&gt;-100&lt;/type&gt;&lt;subtype&gt;-100&lt;/subtype&gt;&lt;uuid&gt;4D018196-7CCB-48F4-B524-82F20AEAB3F4&lt;/uuid&gt;&lt;/publication&gt;&lt;/bundle&gt;&lt;authors&gt;&lt;author&gt;&lt;firstName&gt;Pj&lt;/firstName&gt;&lt;lastName&gt;Buske&lt;/lastName&gt;&lt;/author&gt;&lt;author&gt;&lt;firstName&gt;P&lt;/firstName&gt;&lt;middleNames&gt;A&lt;/middleNames&gt;&lt;lastName&gt;Levi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D767B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3C7DB8F" w14:textId="25F0259B" w:rsidR="00A81323" w:rsidRDefault="00A81323" w:rsidP="00ED767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Calibri" w:eastAsia="Calibri" w:hAnsi="Calibri" w:cs="Calibri"/>
          <w:sz w:val="24"/>
          <w:szCs w:val="24"/>
        </w:rPr>
      </w:pPr>
    </w:p>
    <w:sectPr w:rsidR="00A81323">
      <w:pgSz w:w="12240" w:h="15840"/>
      <w:pgMar w:top="1340" w:right="700" w:bottom="960" w:left="840" w:header="0" w:footer="765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CF52FF" w14:textId="77777777" w:rsidR="00134BBF" w:rsidRDefault="00134BBF">
      <w:pPr>
        <w:spacing w:after="0" w:line="240" w:lineRule="auto"/>
      </w:pPr>
      <w:r>
        <w:separator/>
      </w:r>
    </w:p>
  </w:endnote>
  <w:endnote w:type="continuationSeparator" w:id="0">
    <w:p w14:paraId="7854555B" w14:textId="77777777" w:rsidR="00134BBF" w:rsidRDefault="00134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9E6A36" w14:textId="2E978F2A" w:rsidR="002A4954" w:rsidRDefault="002A4954">
    <w:pPr>
      <w:spacing w:after="0" w:line="200" w:lineRule="exac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9412C0" w14:textId="77777777" w:rsidR="00134BBF" w:rsidRDefault="00134BBF">
      <w:pPr>
        <w:spacing w:after="0" w:line="240" w:lineRule="auto"/>
      </w:pPr>
      <w:r>
        <w:separator/>
      </w:r>
    </w:p>
  </w:footnote>
  <w:footnote w:type="continuationSeparator" w:id="0">
    <w:p w14:paraId="797CA221" w14:textId="77777777" w:rsidR="00134BBF" w:rsidRDefault="00134B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323"/>
    <w:rsid w:val="00006329"/>
    <w:rsid w:val="00107137"/>
    <w:rsid w:val="00134BBF"/>
    <w:rsid w:val="001F4FB6"/>
    <w:rsid w:val="002A4954"/>
    <w:rsid w:val="002E3FC8"/>
    <w:rsid w:val="00645078"/>
    <w:rsid w:val="00726D68"/>
    <w:rsid w:val="007603BD"/>
    <w:rsid w:val="00933741"/>
    <w:rsid w:val="00A81323"/>
    <w:rsid w:val="00AB634A"/>
    <w:rsid w:val="00AE1016"/>
    <w:rsid w:val="00B346A7"/>
    <w:rsid w:val="00D1192D"/>
    <w:rsid w:val="00D35B3A"/>
    <w:rsid w:val="00ED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F7D7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92D"/>
  </w:style>
  <w:style w:type="paragraph" w:styleId="Footer">
    <w:name w:val="footer"/>
    <w:basedOn w:val="Normal"/>
    <w:link w:val="FooterChar"/>
    <w:uiPriority w:val="99"/>
    <w:unhideWhenUsed/>
    <w:rsid w:val="00D11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0</Words>
  <Characters>18756</Characters>
  <Application>Microsoft Macintosh Word</Application>
  <DocSecurity>0</DocSecurity>
  <Lines>156</Lines>
  <Paragraphs>44</Paragraphs>
  <ScaleCrop>false</ScaleCrop>
  <Company>Washington University</Company>
  <LinksUpToDate>false</LinksUpToDate>
  <CharactersWithSpaces>2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Zuke</dc:creator>
  <cp:lastModifiedBy>Bisco Hill</cp:lastModifiedBy>
  <cp:revision>2</cp:revision>
  <dcterms:created xsi:type="dcterms:W3CDTF">2018-01-03T01:19:00Z</dcterms:created>
  <dcterms:modified xsi:type="dcterms:W3CDTF">2018-01-03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13T00:00:00Z</vt:filetime>
  </property>
  <property fmtid="{D5CDD505-2E9C-101B-9397-08002B2CF9AE}" pid="3" name="LastSaved">
    <vt:filetime>2017-12-01T00:00:00Z</vt:filetime>
  </property>
  <property fmtid="{D5CDD505-2E9C-101B-9397-08002B2CF9AE}" pid="4" name="PAPERS2_INFO_01">
    <vt:lpwstr>&lt;info&gt;&lt;style id="http://www.zotero.org/styles/bmc-microbiology"/&gt;&lt;hasBiblio/&gt;&lt;format class="21"/&gt;&lt;count citations="12" publications="7"/&gt;&lt;/info&gt;PAPERS2_INFO_END</vt:lpwstr>
  </property>
</Properties>
</file>